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6D03" w:rsidRPr="00E67C66" w:rsidRDefault="003D648B" w:rsidP="00F86D03">
      <w:pPr>
        <w:pBdr>
          <w:bottom w:val="single" w:sz="4" w:space="1" w:color="auto"/>
        </w:pBdr>
        <w:spacing w:line="240" w:lineRule="auto"/>
        <w:rPr>
          <w:rFonts w:ascii="Times New Roman" w:hAnsi="Times New Roman" w:cs="Times New Roman"/>
          <w:b/>
          <w:i/>
          <w:sz w:val="24"/>
          <w:szCs w:val="24"/>
          <w:highlight w:val="yellow"/>
          <w:lang w:val="en-US"/>
        </w:rPr>
      </w:pPr>
      <w:bookmarkStart w:id="0" w:name="_GoBack"/>
      <w:bookmarkEnd w:id="0"/>
      <w:r w:rsidRPr="00E67C66">
        <w:rPr>
          <w:rFonts w:ascii="Times New Roman" w:hAnsi="Times New Roman" w:cs="Times New Roman"/>
          <w:b/>
          <w:i/>
          <w:sz w:val="24"/>
          <w:szCs w:val="24"/>
          <w:highlight w:val="yellow"/>
          <w:lang w:val="en-US"/>
        </w:rPr>
        <w:t>Supplemental T</w:t>
      </w:r>
      <w:r w:rsidR="00DF24EF" w:rsidRPr="00E67C66">
        <w:rPr>
          <w:rFonts w:ascii="Times New Roman" w:hAnsi="Times New Roman" w:cs="Times New Roman"/>
          <w:b/>
          <w:i/>
          <w:sz w:val="24"/>
          <w:szCs w:val="24"/>
          <w:highlight w:val="yellow"/>
          <w:lang w:val="en-US"/>
        </w:rPr>
        <w:t>able 2</w:t>
      </w:r>
      <w:r w:rsidR="00F86D03" w:rsidRPr="00E67C66">
        <w:rPr>
          <w:rFonts w:ascii="Times New Roman" w:hAnsi="Times New Roman" w:cs="Times New Roman"/>
          <w:b/>
          <w:i/>
          <w:sz w:val="24"/>
          <w:szCs w:val="24"/>
          <w:highlight w:val="yellow"/>
          <w:lang w:val="en-US"/>
        </w:rPr>
        <w:t>. Net reclassification improvement (NRI)</w:t>
      </w:r>
    </w:p>
    <w:p w:rsidR="00F86D03" w:rsidRPr="00E67C66" w:rsidRDefault="00F86D03" w:rsidP="00F86D03">
      <w:pPr>
        <w:spacing w:line="240" w:lineRule="auto"/>
        <w:ind w:right="1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  <w:r w:rsidRPr="00E67C66">
        <w:rPr>
          <w:rFonts w:ascii="Times New Roman" w:hAnsi="Times New Roman" w:cs="Times New Roman"/>
          <w:b/>
          <w:i/>
          <w:sz w:val="24"/>
          <w:szCs w:val="24"/>
          <w:highlight w:val="yellow"/>
          <w:lang w:val="en-US"/>
        </w:rPr>
        <w:tab/>
      </w:r>
      <w:r w:rsidRPr="00E67C66">
        <w:rPr>
          <w:rFonts w:ascii="Times New Roman" w:hAnsi="Times New Roman" w:cs="Times New Roman"/>
          <w:b/>
          <w:i/>
          <w:sz w:val="24"/>
          <w:szCs w:val="24"/>
          <w:highlight w:val="yellow"/>
          <w:lang w:val="en-US"/>
        </w:rPr>
        <w:tab/>
      </w:r>
      <w:r w:rsidRPr="00E67C66">
        <w:rPr>
          <w:rFonts w:ascii="Times New Roman" w:hAnsi="Times New Roman" w:cs="Times New Roman"/>
          <w:b/>
          <w:i/>
          <w:sz w:val="24"/>
          <w:szCs w:val="24"/>
          <w:highlight w:val="yellow"/>
          <w:lang w:val="en-US"/>
        </w:rPr>
        <w:tab/>
      </w:r>
      <w:r w:rsidRPr="00E67C66">
        <w:rPr>
          <w:rFonts w:ascii="Times New Roman" w:hAnsi="Times New Roman" w:cs="Times New Roman"/>
          <w:b/>
          <w:i/>
          <w:sz w:val="24"/>
          <w:szCs w:val="24"/>
          <w:highlight w:val="yellow"/>
          <w:lang w:val="en-US"/>
        </w:rPr>
        <w:tab/>
      </w:r>
      <w:r w:rsidRPr="00E67C66">
        <w:rPr>
          <w:rFonts w:ascii="Times New Roman" w:hAnsi="Times New Roman" w:cs="Times New Roman"/>
          <w:b/>
          <w:i/>
          <w:sz w:val="24"/>
          <w:szCs w:val="24"/>
          <w:highlight w:val="yellow"/>
          <w:lang w:val="en-US"/>
        </w:rPr>
        <w:tab/>
      </w:r>
      <w:r w:rsidR="00E91E60" w:rsidRPr="00E67C66">
        <w:rPr>
          <w:rFonts w:ascii="Times New Roman" w:hAnsi="Times New Roman" w:cs="Times New Roman"/>
          <w:b/>
          <w:i/>
          <w:sz w:val="24"/>
          <w:szCs w:val="24"/>
          <w:highlight w:val="yellow"/>
          <w:lang w:val="en-US"/>
        </w:rPr>
        <w:tab/>
      </w:r>
      <w:r w:rsidRPr="00E67C66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>CVD mortality</w:t>
      </w:r>
      <w:r w:rsidRPr="00E67C66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ab/>
      </w:r>
      <w:r w:rsidRPr="00E67C66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ab/>
      </w:r>
      <w:r w:rsidRPr="00E67C66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ab/>
      </w:r>
      <w:r w:rsidRPr="00E67C66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ab/>
      </w:r>
    </w:p>
    <w:p w:rsidR="00F86D03" w:rsidRPr="00E67C66" w:rsidRDefault="00F86D03" w:rsidP="00F86D03">
      <w:pPr>
        <w:spacing w:line="240" w:lineRule="auto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  <w:r w:rsidRPr="00E67C66">
        <w:rPr>
          <w:rFonts w:ascii="Times New Roman" w:hAnsi="Times New Roman" w:cs="Times New Roman"/>
          <w:b/>
          <w:i/>
          <w:sz w:val="24"/>
          <w:szCs w:val="24"/>
          <w:highlight w:val="yellow"/>
          <w:lang w:val="en-US"/>
        </w:rPr>
        <w:t>Multivariable model*</w:t>
      </w:r>
      <w:r w:rsidRPr="00E67C66">
        <w:rPr>
          <w:rFonts w:ascii="Times New Roman" w:hAnsi="Times New Roman" w:cs="Times New Roman"/>
          <w:b/>
          <w:i/>
          <w:sz w:val="24"/>
          <w:szCs w:val="24"/>
          <w:highlight w:val="yellow"/>
          <w:lang w:val="en-US"/>
        </w:rPr>
        <w:tab/>
      </w:r>
      <w:r w:rsidRPr="00E67C66">
        <w:rPr>
          <w:rFonts w:ascii="Times New Roman" w:hAnsi="Times New Roman" w:cs="Times New Roman"/>
          <w:b/>
          <w:i/>
          <w:sz w:val="24"/>
          <w:szCs w:val="24"/>
          <w:highlight w:val="yellow"/>
          <w:lang w:val="en-US"/>
        </w:rPr>
        <w:tab/>
      </w:r>
      <w:r w:rsidRPr="00E67C66">
        <w:rPr>
          <w:rFonts w:ascii="Times New Roman" w:hAnsi="Times New Roman" w:cs="Times New Roman"/>
          <w:b/>
          <w:i/>
          <w:sz w:val="24"/>
          <w:szCs w:val="24"/>
          <w:highlight w:val="yellow"/>
          <w:lang w:val="en-US"/>
        </w:rPr>
        <w:tab/>
      </w:r>
      <w:r w:rsidRPr="00E67C66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>NRI</w:t>
      </w:r>
      <w:r w:rsidRPr="00E67C66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ab/>
      </w:r>
      <w:r w:rsidRPr="00E67C66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ab/>
        <w:t>95% CI</w:t>
      </w:r>
      <w:r w:rsidRPr="00E67C66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ab/>
        <w:t>P</w:t>
      </w:r>
      <w:r w:rsidRPr="00E67C66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ab/>
      </w:r>
    </w:p>
    <w:p w:rsidR="00F86D03" w:rsidRPr="00E67C66" w:rsidRDefault="00F86D03" w:rsidP="00F86D03">
      <w:pPr>
        <w:spacing w:line="240" w:lineRule="auto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bookmarkStart w:id="1" w:name="OLE_LINK54"/>
      <w:bookmarkStart w:id="2" w:name="OLE_LINK53"/>
      <w:r w:rsidRPr="00E67C66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Without biomarker</w:t>
      </w:r>
    </w:p>
    <w:p w:rsidR="00F86D03" w:rsidRPr="00E67C66" w:rsidRDefault="003D648B" w:rsidP="00F86D03">
      <w:pPr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r w:rsidRPr="00E67C66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With acetylcarnitine</w:t>
      </w:r>
      <w:r w:rsidRPr="00E67C66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Pr="00E67C66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Pr="00E67C66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="00E91E60" w:rsidRPr="00E67C66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Pr="00E67C66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0.24</w:t>
      </w:r>
      <w:r w:rsidRPr="00E67C66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Pr="00E67C66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  <w:t>-0.02-0.51</w:t>
      </w:r>
      <w:r w:rsidRPr="00E67C66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  <w:t>0.07</w:t>
      </w:r>
    </w:p>
    <w:p w:rsidR="00F86D03" w:rsidRPr="00E67C66" w:rsidRDefault="003D648B" w:rsidP="00F86D03">
      <w:pPr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r w:rsidRPr="00E67C66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With octanoylcarnitine</w:t>
      </w:r>
      <w:r w:rsidRPr="00E67C66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Pr="00E67C66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Pr="00E67C66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  <w:t>0.21</w:t>
      </w:r>
      <w:r w:rsidR="00F86D03" w:rsidRPr="00E67C66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="00F86D03" w:rsidRPr="00E67C66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Pr="00E67C66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-0.06-0.29</w:t>
      </w:r>
      <w:r w:rsidR="00F86D03" w:rsidRPr="00E67C66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Pr="00E67C66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0.13</w:t>
      </w:r>
    </w:p>
    <w:p w:rsidR="00F86D03" w:rsidRPr="00E67C66" w:rsidRDefault="00F86D03" w:rsidP="00F86D03">
      <w:pPr>
        <w:spacing w:line="240" w:lineRule="auto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r w:rsidRPr="00E67C66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With </w:t>
      </w:r>
      <w:r w:rsidR="003D648B" w:rsidRPr="00E67C66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pal</w:t>
      </w:r>
      <w:r w:rsidR="00C70483" w:rsidRPr="00E67C66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mitoylcarnitine</w:t>
      </w:r>
      <w:r w:rsidR="00C70483" w:rsidRPr="00E67C66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="00C70483" w:rsidRPr="00E67C66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="00C70483" w:rsidRPr="00E67C66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  <w:t>0.45</w:t>
      </w:r>
      <w:r w:rsidR="00C70483" w:rsidRPr="00E67C66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="00C70483" w:rsidRPr="00E67C66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  <w:t>0.19-0.7</w:t>
      </w:r>
      <w:r w:rsidR="003D648B" w:rsidRPr="00E67C66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0</w:t>
      </w:r>
      <w:r w:rsidRPr="00E67C66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="003D648B" w:rsidRPr="00E67C66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&lt;0.001</w:t>
      </w:r>
      <w:r w:rsidRPr="00E67C66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Pr="00E67C66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bookmarkEnd w:id="1"/>
      <w:bookmarkEnd w:id="2"/>
    </w:p>
    <w:p w:rsidR="00F86D03" w:rsidRPr="00E67C66" w:rsidRDefault="00F86D03" w:rsidP="00F86D03">
      <w:pPr>
        <w:spacing w:line="240" w:lineRule="auto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</w:p>
    <w:p w:rsidR="00F86D03" w:rsidRPr="00E67C66" w:rsidRDefault="00F86D03" w:rsidP="00F86D03">
      <w:pPr>
        <w:spacing w:line="240" w:lineRule="auto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  <w:r w:rsidRPr="00E67C66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Pr="00E67C66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Pr="00E67C66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Pr="00E67C66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Pr="00E67C66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="00E91E60" w:rsidRPr="00E67C66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Pr="00E67C66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>All-cause mortality</w:t>
      </w:r>
    </w:p>
    <w:p w:rsidR="00F86D03" w:rsidRPr="00E67C66" w:rsidRDefault="00F86D03" w:rsidP="00F86D03">
      <w:pPr>
        <w:spacing w:line="240" w:lineRule="auto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r w:rsidRPr="00E67C66">
        <w:rPr>
          <w:rFonts w:ascii="Times New Roman" w:hAnsi="Times New Roman" w:cs="Times New Roman"/>
          <w:b/>
          <w:i/>
          <w:sz w:val="24"/>
          <w:szCs w:val="24"/>
          <w:highlight w:val="yellow"/>
          <w:lang w:val="en-US"/>
        </w:rPr>
        <w:t>Multivariable model*</w:t>
      </w:r>
      <w:r w:rsidRPr="00E67C66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ab/>
      </w:r>
      <w:r w:rsidRPr="00E67C66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ab/>
      </w:r>
      <w:r w:rsidRPr="00E67C66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ab/>
        <w:t>NRI</w:t>
      </w:r>
      <w:r w:rsidRPr="00E67C66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ab/>
      </w:r>
      <w:r w:rsidRPr="00E67C66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ab/>
        <w:t>95% CI</w:t>
      </w:r>
      <w:r w:rsidRPr="00E67C66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ab/>
        <w:t>P</w:t>
      </w:r>
    </w:p>
    <w:p w:rsidR="00F86D03" w:rsidRPr="00E67C66" w:rsidRDefault="00F86D03" w:rsidP="00F86D03">
      <w:pPr>
        <w:spacing w:line="240" w:lineRule="auto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r w:rsidRPr="00E67C66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Without biomarker</w:t>
      </w:r>
    </w:p>
    <w:p w:rsidR="00F86D03" w:rsidRPr="00E67C66" w:rsidRDefault="00F86D03" w:rsidP="00F86D03">
      <w:pPr>
        <w:spacing w:line="240" w:lineRule="auto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r w:rsidRPr="00E67C66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With a</w:t>
      </w:r>
      <w:r w:rsidR="003D648B" w:rsidRPr="00E67C66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cetylcarnitine</w:t>
      </w:r>
      <w:r w:rsidR="003D648B" w:rsidRPr="00E67C66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="003D648B" w:rsidRPr="00E67C66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="003D648B" w:rsidRPr="00E67C66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="00E91E60" w:rsidRPr="00E67C66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="003D648B" w:rsidRPr="00E67C66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0.18</w:t>
      </w:r>
      <w:r w:rsidR="003D648B" w:rsidRPr="00E67C66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="003D648B" w:rsidRPr="00E67C66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  <w:t>0.02-0.35</w:t>
      </w:r>
      <w:r w:rsidRPr="00E67C66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  <w:t>0.03</w:t>
      </w:r>
    </w:p>
    <w:p w:rsidR="00F86D03" w:rsidRPr="00E67C66" w:rsidRDefault="003D648B" w:rsidP="00F86D03">
      <w:pPr>
        <w:spacing w:line="240" w:lineRule="auto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r w:rsidRPr="00E67C66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With octanoylcarnitine</w:t>
      </w:r>
      <w:r w:rsidRPr="00E67C66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Pr="00E67C66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Pr="00E67C66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  <w:t>0.08</w:t>
      </w:r>
      <w:r w:rsidRPr="00E67C66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Pr="00E67C66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  <w:t>-0.08--0.17</w:t>
      </w:r>
      <w:r w:rsidRPr="00E67C66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  <w:t>0.33</w:t>
      </w:r>
    </w:p>
    <w:p w:rsidR="00F86D03" w:rsidRPr="00E67C66" w:rsidRDefault="003D648B" w:rsidP="00F86D03">
      <w:pPr>
        <w:spacing w:line="240" w:lineRule="auto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r w:rsidRPr="00E67C66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With palmitoylcarnitine</w:t>
      </w:r>
      <w:r w:rsidRPr="00E67C66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Pr="00E67C66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Pr="00E67C66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  <w:t>0.34</w:t>
      </w:r>
      <w:r w:rsidRPr="00E67C66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</w:r>
      <w:r w:rsidRPr="00E67C66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  <w:t>0.18-0.51</w:t>
      </w:r>
      <w:r w:rsidR="00F86D03" w:rsidRPr="00E67C66">
        <w:rPr>
          <w:rFonts w:ascii="Times New Roman" w:hAnsi="Times New Roman" w:cs="Times New Roman"/>
          <w:sz w:val="24"/>
          <w:szCs w:val="24"/>
          <w:highlight w:val="yellow"/>
          <w:lang w:val="en-US"/>
        </w:rPr>
        <w:tab/>
        <w:t>&lt;0.001</w:t>
      </w:r>
    </w:p>
    <w:p w:rsidR="00F86D03" w:rsidRPr="00E91E60" w:rsidRDefault="00F86D03" w:rsidP="00DD4C6D">
      <w:pPr>
        <w:spacing w:line="240" w:lineRule="auto"/>
        <w:rPr>
          <w:rFonts w:ascii="Times New Roman" w:hAnsi="Times New Roman" w:cs="Times New Roman"/>
          <w:lang w:val="en-US"/>
        </w:rPr>
      </w:pPr>
      <w:r w:rsidRPr="00E67C66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*Adjusted</w:t>
      </w:r>
      <w:r w:rsidR="003D648B" w:rsidRPr="00E67C66">
        <w:rPr>
          <w:rFonts w:ascii="Times New Roman" w:hAnsi="Times New Roman" w:cs="Times New Roman"/>
          <w:sz w:val="20"/>
          <w:szCs w:val="20"/>
          <w:highlight w:val="yellow"/>
          <w:lang w:val="en-US"/>
        </w:rPr>
        <w:t xml:space="preserve"> for age, sex, BMI, systolic blood pressure</w:t>
      </w:r>
      <w:r w:rsidRPr="00E67C66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, smoking, estimated GFR, HbA1c, apoA1, apoB and fasting status</w:t>
      </w:r>
    </w:p>
    <w:p w:rsidR="00F86D03" w:rsidRDefault="00F86D03" w:rsidP="00DD4C6D">
      <w:pPr>
        <w:spacing w:line="256" w:lineRule="auto"/>
        <w:rPr>
          <w:lang w:val="en-US"/>
        </w:rPr>
      </w:pPr>
    </w:p>
    <w:p w:rsidR="00B905B7" w:rsidRPr="00F86D03" w:rsidRDefault="00B905B7">
      <w:pPr>
        <w:rPr>
          <w:lang w:val="en-US"/>
        </w:rPr>
      </w:pPr>
    </w:p>
    <w:sectPr w:rsidR="00B905B7" w:rsidRPr="00F86D0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6D03"/>
    <w:rsid w:val="003D648B"/>
    <w:rsid w:val="005B1711"/>
    <w:rsid w:val="007D627B"/>
    <w:rsid w:val="00B905B7"/>
    <w:rsid w:val="00C70483"/>
    <w:rsid w:val="00DD4C6D"/>
    <w:rsid w:val="00DF24EF"/>
    <w:rsid w:val="00E67C66"/>
    <w:rsid w:val="00E91E60"/>
    <w:rsid w:val="00F2093A"/>
    <w:rsid w:val="00F86D03"/>
    <w:rsid w:val="00FD2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3DAFA68-BB65-4243-A676-7F43F9D7B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6D03"/>
    <w:pPr>
      <w:spacing w:line="252" w:lineRule="auto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645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ersen, Eva Kristine Ringdal</dc:creator>
  <cp:keywords/>
  <dc:description/>
  <cp:lastModifiedBy>Pedersen, Eva Kristine Ringdal</cp:lastModifiedBy>
  <cp:revision>3</cp:revision>
  <dcterms:created xsi:type="dcterms:W3CDTF">2022-03-17T14:33:00Z</dcterms:created>
  <dcterms:modified xsi:type="dcterms:W3CDTF">2022-03-18T13:16:00Z</dcterms:modified>
</cp:coreProperties>
</file>